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84"/>
        <w:gridCol w:w="1275"/>
        <w:gridCol w:w="1418"/>
        <w:gridCol w:w="1276"/>
        <w:gridCol w:w="1559"/>
        <w:gridCol w:w="1276"/>
        <w:gridCol w:w="1275"/>
        <w:gridCol w:w="1418"/>
      </w:tblGrid>
      <w:tr w:rsidR="0042777E" w:rsidRPr="006D550B" w14:paraId="73F54259" w14:textId="77777777" w:rsidTr="00F01F54">
        <w:tc>
          <w:tcPr>
            <w:tcW w:w="13325" w:type="dxa"/>
            <w:gridSpan w:val="10"/>
            <w:tcBorders>
              <w:top w:val="nil"/>
              <w:bottom w:val="single" w:sz="4" w:space="0" w:color="auto"/>
              <w:right w:val="nil"/>
            </w:tcBorders>
          </w:tcPr>
          <w:p w14:paraId="0CB0C153" w14:textId="30594525" w:rsidR="0042777E" w:rsidRDefault="00237139" w:rsidP="008E739E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Supplementary </w:t>
            </w:r>
            <w:r w:rsidR="00144BA3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Table 1</w:t>
            </w:r>
            <w:r w:rsidR="0042777E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: ELISpot </w:t>
            </w:r>
            <w:r w:rsidR="0042777E" w:rsidRPr="00810232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IFNγ</w:t>
            </w:r>
            <w:r w:rsidR="00187297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 response in </w:t>
            </w:r>
            <w:bookmarkStart w:id="0" w:name="_GoBack"/>
            <w:bookmarkEnd w:id="0"/>
            <w:r w:rsidR="0042777E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Ig seropositive participants with anti-S-RBD levels</w:t>
            </w:r>
            <w:r w:rsidR="008E739E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 ≥300 U/mL or </w:t>
            </w:r>
            <w:r w:rsidR="0042777E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&lt;300 U/mL (n=</w:t>
            </w:r>
            <w:r w:rsidR="00874099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181</w:t>
            </w:r>
            <w:r w:rsidR="0042777E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</w:tr>
      <w:tr w:rsidR="0042777E" w:rsidRPr="006D550B" w14:paraId="3ED6A812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2B18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34EA22" w14:textId="6E5C711F" w:rsidR="0042777E" w:rsidRDefault="0042777E" w:rsidP="0039461B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Anti-S-RBD ≥300 U/mL (n=</w:t>
            </w:r>
            <w:r w:rsidR="008F65A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30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F518" w14:textId="77777777" w:rsidR="0042777E" w:rsidRDefault="0042777E" w:rsidP="0039461B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8CFD" w14:textId="77777777" w:rsidR="0042777E" w:rsidRPr="006D550B" w:rsidRDefault="0042777E" w:rsidP="0042777E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ELISpot positive</w:t>
            </w:r>
          </w:p>
          <w:p w14:paraId="059F38F0" w14:textId="597DA877" w:rsidR="0042777E" w:rsidRDefault="0042777E" w:rsidP="0042777E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(n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=</w:t>
            </w:r>
            <w:r w:rsidR="00953B5A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28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52B4" w14:textId="77777777" w:rsidR="0042777E" w:rsidRPr="006D550B" w:rsidRDefault="0042777E" w:rsidP="0042777E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ELISpot 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negative </w:t>
            </w:r>
          </w:p>
          <w:p w14:paraId="17ED66F3" w14:textId="44B4B665" w:rsidR="0042777E" w:rsidRDefault="0042777E" w:rsidP="0042777E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(n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=</w:t>
            </w:r>
            <w:r w:rsidR="00953B5A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2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B06A" w14:textId="00975F9C" w:rsidR="0042777E" w:rsidRDefault="0042777E" w:rsidP="0039461B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Sig. (2-si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2064" w14:textId="3A232E0E" w:rsidR="0042777E" w:rsidRPr="006D550B" w:rsidRDefault="0042777E" w:rsidP="0039461B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Anti-S-RBD &lt;300 U/mL (n=1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9317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ELISpot positive</w:t>
            </w:r>
          </w:p>
          <w:p w14:paraId="2331AF73" w14:textId="77777777" w:rsidR="0042777E" w:rsidRPr="006D550B" w:rsidRDefault="0042777E" w:rsidP="005F4658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(n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=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101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49D4D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ELISpot 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negative </w:t>
            </w:r>
          </w:p>
          <w:p w14:paraId="4BB37A99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(n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=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50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732170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Sig. (2-sided)</w:t>
            </w:r>
          </w:p>
        </w:tc>
      </w:tr>
      <w:tr w:rsidR="0042777E" w:rsidRPr="006D550B" w14:paraId="45BE498E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80F9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Sex</w:t>
            </w:r>
            <w:r w:rsidRPr="00F96985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, n (%)</w:t>
            </w:r>
          </w:p>
          <w:p w14:paraId="6432A067" w14:textId="77777777" w:rsidR="0042777E" w:rsidRPr="006D550B" w:rsidRDefault="0042777E" w:rsidP="00301E94">
            <w:pPr>
              <w:spacing w:line="360" w:lineRule="auto"/>
              <w:ind w:left="708"/>
              <w:jc w:val="both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6D550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Male</w:t>
            </w:r>
          </w:p>
          <w:p w14:paraId="0540885B" w14:textId="77777777" w:rsidR="0042777E" w:rsidRPr="006D550B" w:rsidRDefault="0042777E" w:rsidP="00301E94">
            <w:pPr>
              <w:spacing w:line="360" w:lineRule="auto"/>
              <w:ind w:left="708"/>
              <w:jc w:val="both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6D550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1BF29A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7877E100" w14:textId="45F1DB3E" w:rsidR="008F65AB" w:rsidRDefault="008F65AB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</w:t>
            </w:r>
            <w:r w:rsidR="001E4270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0.0)</w:t>
            </w:r>
          </w:p>
          <w:p w14:paraId="156E6B0A" w14:textId="50EAE35A" w:rsidR="008F65AB" w:rsidRPr="008F65AB" w:rsidRDefault="008F65AB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1</w:t>
            </w:r>
            <w:r w:rsidR="001E4270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70.0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0AFD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5662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0683AEB6" w14:textId="29F3FE7F" w:rsidR="00924976" w:rsidRDefault="0092497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</w:t>
            </w:r>
            <w:r w:rsidR="00B7042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00)</w:t>
            </w:r>
          </w:p>
          <w:p w14:paraId="71403E63" w14:textId="0DDF22C8" w:rsidR="00924976" w:rsidRPr="00924976" w:rsidRDefault="0092497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9</w:t>
            </w:r>
            <w:r w:rsidR="00B7042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4E7B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61CE9F8E" w14:textId="0E718DCF" w:rsidR="00C50C26" w:rsidRDefault="00C50C2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0</w:t>
            </w:r>
            <w:r w:rsidR="00B7042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0)</w:t>
            </w:r>
          </w:p>
          <w:p w14:paraId="6D5E8427" w14:textId="693CEC6F" w:rsidR="00C50C26" w:rsidRPr="00C50C26" w:rsidRDefault="00C50C2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</w:t>
            </w:r>
            <w:r w:rsidR="00B7042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57C8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658F4626" w14:textId="77777777" w:rsidR="00DC69EF" w:rsidRDefault="00DC69EF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19DE852D" w14:textId="349FF2B0" w:rsidR="00DC69EF" w:rsidRPr="00DC69EF" w:rsidRDefault="00DC69EF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1.00</w:t>
            </w:r>
            <w:r w:rsidRPr="00DC69EF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BC4FB" w14:textId="193ED0D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</w:pPr>
          </w:p>
          <w:p w14:paraId="19809452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9 (32.5)</w:t>
            </w:r>
          </w:p>
          <w:p w14:paraId="74C6DE09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02 (6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EDB8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31EC556E" w14:textId="5E7A7ED1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35 (71.4)</w:t>
            </w:r>
          </w:p>
          <w:p w14:paraId="52962F88" w14:textId="503098DB" w:rsidR="0042777E" w:rsidRPr="006D550B" w:rsidRDefault="0042777E" w:rsidP="003456DA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6 (64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AA54B0" w14:textId="77777777" w:rsidR="0042777E" w:rsidRDefault="0042777E" w:rsidP="00BA7769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val="nl-NL" w:eastAsia="nl-NL"/>
              </w:rPr>
            </w:pPr>
          </w:p>
          <w:p w14:paraId="2F7FCD70" w14:textId="2B235756" w:rsidR="0042777E" w:rsidRDefault="0042777E" w:rsidP="00BA7769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val="nl-NL"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val="nl-NL" w:eastAsia="nl-NL"/>
              </w:rPr>
              <w:t>14 (28.6)</w:t>
            </w:r>
          </w:p>
          <w:p w14:paraId="54F911EF" w14:textId="769C9269" w:rsidR="0042777E" w:rsidRPr="00495B0E" w:rsidRDefault="0042777E" w:rsidP="003456DA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val="nl-NL"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val="nl-NL" w:eastAsia="nl-NL"/>
              </w:rPr>
              <w:t>36 (3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31EC44" w14:textId="77777777" w:rsidR="0042777E" w:rsidRDefault="0042777E" w:rsidP="00F94EA3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041E2DF" w14:textId="77777777" w:rsidR="0042777E" w:rsidRDefault="0042777E" w:rsidP="00F94EA3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AA9235B" w14:textId="77777777" w:rsidR="0042777E" w:rsidRPr="0001598B" w:rsidRDefault="0042777E" w:rsidP="00F94EA3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</w:t>
            </w:r>
            <w:r w:rsidRPr="00310811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0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.41</w:t>
            </w:r>
          </w:p>
        </w:tc>
      </w:tr>
      <w:tr w:rsidR="0042777E" w:rsidRPr="006D550B" w14:paraId="032E1463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8993D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Age </w:t>
            </w:r>
            <w:r w:rsidRPr="00F96985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(years) median,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39253F" w14:textId="250070B7" w:rsidR="0042777E" w:rsidRDefault="004A0C35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1 (50-65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B2E2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A1CA" w14:textId="712609EF" w:rsidR="0042777E" w:rsidRDefault="00953B5A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1 (49-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102CF" w14:textId="272FAD74" w:rsidR="0042777E" w:rsidRDefault="00953B5A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87DE" w14:textId="4B6AEC97" w:rsidR="0042777E" w:rsidRDefault="009221DC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</w:t>
            </w:r>
            <w:r w:rsidR="006771E7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0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B8C08" w14:textId="08A7C440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4 (32-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7E4B3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4 (34-5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D800C" w14:textId="77777777" w:rsidR="0042777E" w:rsidRPr="006D550B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3 (26-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F5F7BD" w14:textId="77777777" w:rsidR="0042777E" w:rsidRPr="00BE5E76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 w:rsidRPr="00BE5E76">
              <w:rPr>
                <w:rFonts w:ascii="Calibri" w:hAnsi="Calibri" w:cs="Calibri"/>
                <w:b/>
                <w:i/>
                <w:noProof/>
                <w:sz w:val="14"/>
                <w:szCs w:val="14"/>
                <w:lang w:eastAsia="nl-NL"/>
              </w:rPr>
              <w:t>p=</w:t>
            </w:r>
            <w:r w:rsidRPr="00BE5E76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0.03*</w:t>
            </w:r>
          </w:p>
        </w:tc>
      </w:tr>
      <w:tr w:rsidR="0042777E" w:rsidRPr="006D550B" w14:paraId="431258F1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201E9" w14:textId="439EDD85" w:rsidR="0042777E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Fever</w:t>
            </w:r>
            <w:r w:rsidR="0042777E" w:rsidRPr="00D865D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, n (%)</w:t>
            </w:r>
          </w:p>
          <w:p w14:paraId="5E93AA29" w14:textId="77777777" w:rsidR="0042777E" w:rsidRDefault="0042777E" w:rsidP="00301E94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No</w:t>
            </w:r>
          </w:p>
          <w:p w14:paraId="5C7B9FB9" w14:textId="662AA693" w:rsidR="0042777E" w:rsidRPr="006B7775" w:rsidRDefault="0042777E" w:rsidP="00301E94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D72E56" w14:textId="33759391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40AADDFE" w14:textId="57EB707B" w:rsidR="00EB1943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0 (33.3)</w:t>
            </w:r>
          </w:p>
          <w:p w14:paraId="6ACD813D" w14:textId="1A13A467" w:rsidR="008F65AB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0 (66.7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EB2E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CE97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FB150BF" w14:textId="00E45DEA" w:rsidR="00924976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</w:t>
            </w:r>
            <w:r w:rsidR="00EB5724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0.0)</w:t>
            </w:r>
          </w:p>
          <w:p w14:paraId="6A297D31" w14:textId="655B0D48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9</w:t>
            </w:r>
            <w:r w:rsidR="00EB5724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ACB8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BA96294" w14:textId="6170C5FF" w:rsidR="000927C7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EB5724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0.0)</w:t>
            </w:r>
          </w:p>
          <w:p w14:paraId="2085D2A0" w14:textId="4BB3F9DD" w:rsidR="00B85101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EB5724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D6F8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5FF82940" w14:textId="77777777" w:rsidR="0051178C" w:rsidRDefault="0051178C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1BF3D90" w14:textId="0F61BF37" w:rsidR="0051178C" w:rsidRPr="0051178C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1.00</w:t>
            </w:r>
            <w:r w:rsidRPr="00DC69EF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761E" w14:textId="3A7D3DF9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B81E743" w14:textId="788C3536" w:rsidR="008B3C82" w:rsidRDefault="001D50E8" w:rsidP="000E2523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74 (49.0)</w:t>
            </w:r>
          </w:p>
          <w:p w14:paraId="5C8F0180" w14:textId="2D61E40B" w:rsidR="001D50E8" w:rsidRPr="006D550B" w:rsidRDefault="001D50E8" w:rsidP="000E2523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77 (5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9609E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CB89E63" w14:textId="49F02C33" w:rsidR="003072B7" w:rsidRDefault="001D50E8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4</w:t>
            </w:r>
            <w:r w:rsidR="005C4F8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59.5)</w:t>
            </w:r>
          </w:p>
          <w:p w14:paraId="6B4B4A25" w14:textId="6E3E6F7B" w:rsidR="001D50E8" w:rsidRPr="006D550B" w:rsidRDefault="001D50E8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57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7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85165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B847E5A" w14:textId="524D428F" w:rsidR="00DA1343" w:rsidRDefault="001D50E8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30</w:t>
            </w:r>
            <w:r w:rsidR="000B69D6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50.5)</w:t>
            </w:r>
          </w:p>
          <w:p w14:paraId="34344363" w14:textId="6656D621" w:rsidR="001D50E8" w:rsidRPr="006D550B" w:rsidRDefault="001D50E8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0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26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09FF29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E8EABB4" w14:textId="77777777" w:rsidR="0042777E" w:rsidRDefault="0042777E" w:rsidP="008C69E2">
            <w:pPr>
              <w:spacing w:line="360" w:lineRule="auto"/>
              <w:rPr>
                <w:rFonts w:ascii="Calibri" w:hAnsi="Calibri" w:cs="Calibri"/>
                <w:i/>
                <w:noProof/>
                <w:sz w:val="14"/>
                <w:szCs w:val="14"/>
                <w:vertAlign w:val="superscript"/>
                <w:lang w:eastAsia="nl-NL"/>
              </w:rPr>
            </w:pPr>
          </w:p>
          <w:p w14:paraId="625DC9C4" w14:textId="3853B15A" w:rsidR="0042777E" w:rsidRPr="00D56302" w:rsidRDefault="000E70B4" w:rsidP="008C69E2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0.06</w:t>
            </w:r>
          </w:p>
        </w:tc>
      </w:tr>
      <w:tr w:rsidR="00962AE0" w:rsidRPr="006D550B" w14:paraId="6589BA9C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8D01B" w14:textId="4373FADD" w:rsidR="00962AE0" w:rsidRDefault="00962AE0" w:rsidP="00962AE0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Anosmia</w:t>
            </w:r>
            <w:r w:rsidRPr="00D865D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, n (%)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 </w:t>
            </w:r>
          </w:p>
          <w:p w14:paraId="05E4890F" w14:textId="77777777" w:rsidR="00962AE0" w:rsidRDefault="00962AE0" w:rsidP="00962AE0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No</w:t>
            </w:r>
          </w:p>
          <w:p w14:paraId="26AFB66B" w14:textId="2B6AB1A2" w:rsidR="00962AE0" w:rsidRDefault="00962AE0" w:rsidP="00962AE0">
            <w:pPr>
              <w:spacing w:line="360" w:lineRule="auto"/>
              <w:ind w:left="708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B3ACAF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3A343AB" w14:textId="77777777" w:rsidR="00EB1943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4 (46.7)</w:t>
            </w:r>
          </w:p>
          <w:p w14:paraId="3DF5F027" w14:textId="7CF94333" w:rsidR="00EB1943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6 (53.3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D45F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4759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6B4BB1A2" w14:textId="3BB05104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3</w:t>
            </w:r>
            <w:r w:rsidR="00EB5724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2.9)</w:t>
            </w:r>
          </w:p>
          <w:p w14:paraId="7D820FEF" w14:textId="022D6613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5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EB3C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5E89D7CB" w14:textId="057824C7" w:rsidR="00B85101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7.1)</w:t>
            </w:r>
          </w:p>
          <w:p w14:paraId="01AA3259" w14:textId="18268DBB" w:rsidR="00B85101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3461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C33E073" w14:textId="77777777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95A30CF" w14:textId="0D366549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1.00</w:t>
            </w:r>
            <w:r w:rsidRPr="00DC69EF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3ADBA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667EA1E9" w14:textId="29DD969A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57 (37.7)</w:t>
            </w:r>
          </w:p>
          <w:p w14:paraId="140F630C" w14:textId="6FA5F378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4 (6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971B2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B2597D0" w14:textId="649A03D3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36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63.2)</w:t>
            </w:r>
          </w:p>
          <w:p w14:paraId="2D578D51" w14:textId="6976A7E3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5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6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2FDBEF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4B87C454" w14:textId="2BB39C5C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1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6.8)</w:t>
            </w:r>
          </w:p>
          <w:p w14:paraId="12D51A9F" w14:textId="26DE1E61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9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638A3B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7163ED4" w14:textId="77777777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46AF019" w14:textId="1AC2D744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0.45</w:t>
            </w:r>
          </w:p>
        </w:tc>
      </w:tr>
      <w:tr w:rsidR="00962AE0" w:rsidRPr="006D550B" w14:paraId="75B191F6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43C9" w14:textId="54E18C79" w:rsidR="00962AE0" w:rsidRDefault="00962AE0" w:rsidP="00962AE0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Ageusia</w:t>
            </w:r>
            <w:r w:rsidRPr="00D865DC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, n (%)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 </w:t>
            </w:r>
          </w:p>
          <w:p w14:paraId="02DA2B99" w14:textId="77777777" w:rsidR="00962AE0" w:rsidRDefault="00962AE0" w:rsidP="00962AE0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No</w:t>
            </w:r>
          </w:p>
          <w:p w14:paraId="5C6CBAD0" w14:textId="06C73B31" w:rsidR="00962AE0" w:rsidRDefault="00962AE0" w:rsidP="00962AE0">
            <w:pPr>
              <w:spacing w:line="360" w:lineRule="auto"/>
              <w:ind w:left="708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6C43D6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348DFA0" w14:textId="77777777" w:rsidR="00EB1943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 (30.0)</w:t>
            </w:r>
          </w:p>
          <w:p w14:paraId="52479933" w14:textId="7F3B790B" w:rsidR="00EB1943" w:rsidRDefault="00EB1943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1 (70.0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18FD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1B7D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3AA578A4" w14:textId="5E199FFE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8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88.9)</w:t>
            </w:r>
          </w:p>
          <w:p w14:paraId="1A446520" w14:textId="205B31D2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0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494D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5C753E56" w14:textId="76F9CCE6" w:rsidR="00B85101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1.1)</w:t>
            </w:r>
          </w:p>
          <w:p w14:paraId="4CE82D7A" w14:textId="1BE38989" w:rsidR="00B85101" w:rsidRDefault="00B85101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237139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4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5FC3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0E86020" w14:textId="77777777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2258BA6" w14:textId="22A3547F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0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11FCD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F46D708" w14:textId="239C842D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52 (34.4)</w:t>
            </w:r>
          </w:p>
          <w:p w14:paraId="756B091D" w14:textId="3B4F9D22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9 (65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FED06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DD78C63" w14:textId="7011A513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9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55.8)</w:t>
            </w:r>
          </w:p>
          <w:p w14:paraId="26498504" w14:textId="12CE5C4D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72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7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BF94C6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D598EF3" w14:textId="66BD933A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3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44.2)</w:t>
            </w:r>
          </w:p>
          <w:p w14:paraId="6D80AF03" w14:textId="50A17CC6" w:rsidR="001D50E8" w:rsidRDefault="001D50E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7</w:t>
            </w:r>
            <w:r w:rsidR="00A9113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6E1F56" w14:textId="77777777" w:rsidR="00962AE0" w:rsidRDefault="00962AE0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FA9BE2B" w14:textId="77777777" w:rsidR="000E70B4" w:rsidRDefault="000E70B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CC6E7A5" w14:textId="72C8FA54" w:rsidR="000E70B4" w:rsidRPr="000E70B4" w:rsidRDefault="000E70B4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 w:rsidRPr="000E70B4">
              <w:rPr>
                <w:rFonts w:ascii="Calibri" w:hAnsi="Calibri" w:cs="Calibri"/>
                <w:b/>
                <w:i/>
                <w:noProof/>
                <w:sz w:val="14"/>
                <w:szCs w:val="14"/>
                <w:lang w:eastAsia="nl-NL"/>
              </w:rPr>
              <w:t>p</w:t>
            </w:r>
            <w:r w:rsidRPr="000E70B4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=0.04*</w:t>
            </w:r>
          </w:p>
        </w:tc>
      </w:tr>
      <w:tr w:rsidR="0042777E" w:rsidRPr="006D550B" w14:paraId="71643632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AEF3E" w14:textId="25CDF239" w:rsidR="0042777E" w:rsidRDefault="0042777E" w:rsidP="00645FC1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Number of day</w:t>
            </w: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s between positive PCR and </w:t>
            </w:r>
            <w:r w:rsidRPr="006D550B"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>sample</w:t>
            </w:r>
            <w:r w:rsidRPr="00DE0465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,</w:t>
            </w:r>
            <w:r w:rsidRPr="004A6712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BEDF84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59D6B820" w14:textId="1391C6F6" w:rsidR="00DA5536" w:rsidRDefault="00DA553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22 (75-253) (n=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984A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A157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30C569EE" w14:textId="19A6030A" w:rsidR="00DA5536" w:rsidRDefault="00DA553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22 (75-253) (n=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A0CD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6C0FC2D0" w14:textId="4F65AD37" w:rsidR="00953B5A" w:rsidRDefault="00953B5A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1B42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8E143" w14:textId="50A9C1C9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D16829C" w14:textId="18D0C5FB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36 (22-161)</w:t>
            </w:r>
            <w:r w:rsidR="007B1C0E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n=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D6826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4D47EC6" w14:textId="7F5520B3" w:rsidR="0042777E" w:rsidRDefault="0042777E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4 (22-212) (n=1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028B5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31D1E6B8" w14:textId="7E78CAF4" w:rsidR="0042777E" w:rsidRDefault="0042777E" w:rsidP="00947196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35 (21-111) (n=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CFF8D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90A762C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0.43</w:t>
            </w:r>
          </w:p>
        </w:tc>
      </w:tr>
      <w:tr w:rsidR="0042777E" w:rsidRPr="006D550B" w14:paraId="0CE4D39F" w14:textId="77777777" w:rsidTr="0042777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00F8E" w14:textId="25B636EF" w:rsidR="0042777E" w:rsidRDefault="0042777E" w:rsidP="00301E94">
            <w:pPr>
              <w:spacing w:line="360" w:lineRule="auto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  <w:t xml:space="preserve">Period of infection </w:t>
            </w:r>
          </w:p>
          <w:p w14:paraId="47E189EF" w14:textId="77777777" w:rsidR="0042777E" w:rsidRPr="002C753B" w:rsidRDefault="0042777E" w:rsidP="00301E94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2C753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-9 months</w:t>
            </w:r>
          </w:p>
          <w:p w14:paraId="327E0C29" w14:textId="77777777" w:rsidR="0042777E" w:rsidRDefault="0042777E" w:rsidP="00301E94">
            <w:pPr>
              <w:spacing w:line="360" w:lineRule="auto"/>
              <w:ind w:left="708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2C753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≤5 months</w:t>
            </w:r>
          </w:p>
          <w:p w14:paraId="32757D60" w14:textId="3DAB07ED" w:rsidR="0042777E" w:rsidRDefault="0042777E" w:rsidP="00301E94">
            <w:pPr>
              <w:spacing w:line="360" w:lineRule="auto"/>
              <w:ind w:left="708"/>
              <w:rPr>
                <w:rFonts w:ascii="Calibri" w:hAnsi="Calibri" w:cs="Calibri"/>
                <w:b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Missing</w:t>
            </w:r>
            <w:r w:rsidR="0082011B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AEC347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1B46CF31" w14:textId="5938A0C9" w:rsidR="008F65AB" w:rsidRDefault="008F65AB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8</w:t>
            </w:r>
            <w:r w:rsidR="004631A1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3.3)</w:t>
            </w:r>
          </w:p>
          <w:p w14:paraId="54069A18" w14:textId="6E091385" w:rsidR="008F65AB" w:rsidRDefault="008F65AB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4631A1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.3)</w:t>
            </w:r>
          </w:p>
          <w:p w14:paraId="440AFF2A" w14:textId="6B07178A" w:rsidR="008F65AB" w:rsidRDefault="008F65AB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4631A1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.3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CF83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1D17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590289F" w14:textId="559788C0" w:rsidR="00924976" w:rsidRDefault="0092497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6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92.9)</w:t>
            </w:r>
          </w:p>
          <w:p w14:paraId="55F6BC72" w14:textId="674BD2B6" w:rsidR="00924976" w:rsidRDefault="0092497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00)</w:t>
            </w:r>
          </w:p>
          <w:p w14:paraId="0F64A5B1" w14:textId="11DCB294" w:rsidR="00924976" w:rsidRDefault="00924976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5A98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73705353" w14:textId="311F0236" w:rsidR="000927C7" w:rsidRDefault="000927C7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7.1)</w:t>
            </w:r>
          </w:p>
          <w:p w14:paraId="728C3CA9" w14:textId="3D7C429D" w:rsidR="000927C7" w:rsidRDefault="000927C7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0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0)</w:t>
            </w:r>
          </w:p>
          <w:p w14:paraId="40200E29" w14:textId="1FC30AE1" w:rsidR="000927C7" w:rsidRDefault="000927C7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0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75F2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08056D3F" w14:textId="77777777" w:rsidR="00F01F54" w:rsidRDefault="00F01F5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2556EABD" w14:textId="533CBD83" w:rsidR="00F01F54" w:rsidRDefault="00F01F54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1.00</w:t>
            </w:r>
            <w:r w:rsidRPr="00DC69EF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7A6C3" w14:textId="032E6149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4AAB9F89" w14:textId="77777777" w:rsidR="0042777E" w:rsidRDefault="00222AE6" w:rsidP="00E6523A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22 (80.8)</w:t>
            </w:r>
          </w:p>
          <w:p w14:paraId="32609C58" w14:textId="77777777" w:rsidR="00222AE6" w:rsidRDefault="00222AE6" w:rsidP="00E6523A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22 (14.6)</w:t>
            </w:r>
          </w:p>
          <w:p w14:paraId="6E608F06" w14:textId="454322A7" w:rsidR="00222AE6" w:rsidRPr="001A1427" w:rsidRDefault="00222AE6" w:rsidP="00E6523A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7 (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BD304" w14:textId="77777777" w:rsidR="0042777E" w:rsidRDefault="0042777E" w:rsidP="00BF7850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5C75F823" w14:textId="0B3A0580" w:rsidR="0042777E" w:rsidRDefault="003072B7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82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67.2)</w:t>
            </w:r>
          </w:p>
          <w:p w14:paraId="7686F032" w14:textId="61392A2B" w:rsidR="003072B7" w:rsidRDefault="003072B7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3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59.1)</w:t>
            </w:r>
          </w:p>
          <w:p w14:paraId="7B322BDA" w14:textId="4A9C9D15" w:rsidR="003072B7" w:rsidRPr="006D550B" w:rsidRDefault="003072B7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6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8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C93D0F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</w:p>
          <w:p w14:paraId="64651FB3" w14:textId="5FCAE325" w:rsidR="0042777E" w:rsidRDefault="00DA1343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40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32.8) </w:t>
            </w:r>
          </w:p>
          <w:p w14:paraId="5CDD0A7A" w14:textId="35A67DDE" w:rsidR="00DA1343" w:rsidRDefault="00DA1343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9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40.9)</w:t>
            </w:r>
          </w:p>
          <w:p w14:paraId="20F4844B" w14:textId="78D2A3B2" w:rsidR="00DA1343" w:rsidRPr="006D550B" w:rsidRDefault="00DA1343" w:rsidP="003C462D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1</w:t>
            </w:r>
            <w:r w:rsidR="00E026BA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(1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840564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</w:pPr>
          </w:p>
          <w:p w14:paraId="66CFA67E" w14:textId="77777777" w:rsidR="0042777E" w:rsidRDefault="0042777E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</w:pPr>
          </w:p>
          <w:p w14:paraId="47330F75" w14:textId="570C3100" w:rsidR="0042777E" w:rsidRPr="00541978" w:rsidRDefault="00541978" w:rsidP="00301E94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=0.46</w:t>
            </w:r>
          </w:p>
        </w:tc>
      </w:tr>
      <w:tr w:rsidR="0042777E" w:rsidRPr="006D550B" w14:paraId="6356837B" w14:textId="77777777" w:rsidTr="00F01F54">
        <w:tc>
          <w:tcPr>
            <w:tcW w:w="13325" w:type="dxa"/>
            <w:gridSpan w:val="10"/>
            <w:tcBorders>
              <w:top w:val="single" w:sz="4" w:space="0" w:color="auto"/>
              <w:bottom w:val="nil"/>
              <w:right w:val="nil"/>
            </w:tcBorders>
          </w:tcPr>
          <w:p w14:paraId="4197459E" w14:textId="655BF646" w:rsidR="0042777E" w:rsidRPr="00B92917" w:rsidRDefault="0042777E" w:rsidP="008F65AB">
            <w:pPr>
              <w:spacing w:line="360" w:lineRule="auto"/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</w:pPr>
            <w:r w:rsidRPr="00DD5E7E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a</w:t>
            </w:r>
            <w:r w:rsidR="0082011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In case of expected counts less than 5, Fisher’s Exact Test was used. </w:t>
            </w:r>
            <w:r w:rsidR="0082011B" w:rsidRPr="0082011B">
              <w:rPr>
                <w:rFonts w:ascii="Calibri" w:hAnsi="Calibri" w:cs="Calibri"/>
                <w:noProof/>
                <w:sz w:val="14"/>
                <w:szCs w:val="14"/>
                <w:vertAlign w:val="superscript"/>
                <w:lang w:eastAsia="nl-NL"/>
              </w:rPr>
              <w:t>b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Participants who could not be categorised in the first or second wav</w:t>
            </w:r>
            <w:r w:rsidR="008F65A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e because of being asymptomatic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 xml:space="preserve"> or reporting </w:t>
            </w:r>
            <w:r w:rsidR="008F65AB"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non-specific symptoms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. *</w:t>
            </w:r>
            <w:r>
              <w:rPr>
                <w:rFonts w:ascii="Calibri" w:hAnsi="Calibri" w:cs="Calibri"/>
                <w:i/>
                <w:noProof/>
                <w:sz w:val="14"/>
                <w:szCs w:val="14"/>
                <w:lang w:eastAsia="nl-NL"/>
              </w:rPr>
              <w:t>p</w:t>
            </w:r>
            <w:r>
              <w:rPr>
                <w:rFonts w:ascii="Calibri" w:hAnsi="Calibri" w:cs="Calibri"/>
                <w:noProof/>
                <w:sz w:val="14"/>
                <w:szCs w:val="14"/>
                <w:lang w:eastAsia="nl-NL"/>
              </w:rPr>
              <w:t>&lt;0.05.</w:t>
            </w:r>
          </w:p>
        </w:tc>
      </w:tr>
      <w:tr w:rsidR="0042777E" w:rsidRPr="008650B3" w14:paraId="41368B6B" w14:textId="77777777" w:rsidTr="0042777E">
        <w:tc>
          <w:tcPr>
            <w:tcW w:w="1985" w:type="dxa"/>
            <w:tcBorders>
              <w:top w:val="nil"/>
            </w:tcBorders>
          </w:tcPr>
          <w:p w14:paraId="08FEF1A9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b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F6CC018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2A120959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1C80BF0" w14:textId="586E6D8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D38759" w14:textId="3BA8B22C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46F249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7898A0E" w14:textId="07070B3E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28214A0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35E1A49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C234C66" w14:textId="77777777" w:rsidR="0042777E" w:rsidRPr="008650B3" w:rsidRDefault="0042777E" w:rsidP="00301E94">
            <w:pPr>
              <w:spacing w:line="360" w:lineRule="auto"/>
              <w:rPr>
                <w:rFonts w:cstheme="minorHAnsi"/>
                <w:i/>
                <w:noProof/>
                <w:sz w:val="16"/>
                <w:szCs w:val="16"/>
                <w:lang w:eastAsia="nl-NL"/>
              </w:rPr>
            </w:pPr>
          </w:p>
        </w:tc>
      </w:tr>
    </w:tbl>
    <w:p w14:paraId="648F61B5" w14:textId="77777777" w:rsidR="005D2372" w:rsidRDefault="005D2372"/>
    <w:sectPr w:rsidR="005D2372" w:rsidSect="005F46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7D"/>
    <w:rsid w:val="00004C8B"/>
    <w:rsid w:val="00040210"/>
    <w:rsid w:val="00056BD6"/>
    <w:rsid w:val="000927C7"/>
    <w:rsid w:val="000B69D6"/>
    <w:rsid w:val="000C2D65"/>
    <w:rsid w:val="000C6F78"/>
    <w:rsid w:val="000C7EE9"/>
    <w:rsid w:val="000E2523"/>
    <w:rsid w:val="000E70B4"/>
    <w:rsid w:val="00136B9E"/>
    <w:rsid w:val="001377E3"/>
    <w:rsid w:val="00144BA3"/>
    <w:rsid w:val="00170430"/>
    <w:rsid w:val="00187297"/>
    <w:rsid w:val="001B1E97"/>
    <w:rsid w:val="001B7352"/>
    <w:rsid w:val="001C61EF"/>
    <w:rsid w:val="001D50E8"/>
    <w:rsid w:val="001E4270"/>
    <w:rsid w:val="00222AE6"/>
    <w:rsid w:val="00233901"/>
    <w:rsid w:val="00237139"/>
    <w:rsid w:val="002A3338"/>
    <w:rsid w:val="00301E94"/>
    <w:rsid w:val="003072B7"/>
    <w:rsid w:val="00310811"/>
    <w:rsid w:val="003456DA"/>
    <w:rsid w:val="00365332"/>
    <w:rsid w:val="00382895"/>
    <w:rsid w:val="00383720"/>
    <w:rsid w:val="00384617"/>
    <w:rsid w:val="0039461B"/>
    <w:rsid w:val="003A5D15"/>
    <w:rsid w:val="003C446C"/>
    <w:rsid w:val="003C462D"/>
    <w:rsid w:val="003D2C25"/>
    <w:rsid w:val="003F3F32"/>
    <w:rsid w:val="004256FC"/>
    <w:rsid w:val="0042777E"/>
    <w:rsid w:val="00461FAE"/>
    <w:rsid w:val="004631A1"/>
    <w:rsid w:val="00475D21"/>
    <w:rsid w:val="00494F3E"/>
    <w:rsid w:val="00495B0E"/>
    <w:rsid w:val="004A0C35"/>
    <w:rsid w:val="004D411D"/>
    <w:rsid w:val="004F03E9"/>
    <w:rsid w:val="004F6E78"/>
    <w:rsid w:val="00507558"/>
    <w:rsid w:val="0051178C"/>
    <w:rsid w:val="00517B2D"/>
    <w:rsid w:val="005219C6"/>
    <w:rsid w:val="00524D0F"/>
    <w:rsid w:val="00541273"/>
    <w:rsid w:val="00541978"/>
    <w:rsid w:val="0054433E"/>
    <w:rsid w:val="0054563A"/>
    <w:rsid w:val="0055022A"/>
    <w:rsid w:val="0056406E"/>
    <w:rsid w:val="005A5997"/>
    <w:rsid w:val="005B29FE"/>
    <w:rsid w:val="005C3066"/>
    <w:rsid w:val="005C4F8A"/>
    <w:rsid w:val="005D2372"/>
    <w:rsid w:val="005F4658"/>
    <w:rsid w:val="00607C94"/>
    <w:rsid w:val="00645FC1"/>
    <w:rsid w:val="0066051A"/>
    <w:rsid w:val="00662518"/>
    <w:rsid w:val="006771E7"/>
    <w:rsid w:val="00692A7D"/>
    <w:rsid w:val="006942AB"/>
    <w:rsid w:val="006C0B8F"/>
    <w:rsid w:val="00705685"/>
    <w:rsid w:val="00721FEF"/>
    <w:rsid w:val="00744EF3"/>
    <w:rsid w:val="007736A5"/>
    <w:rsid w:val="00796CBE"/>
    <w:rsid w:val="007B1C0E"/>
    <w:rsid w:val="007C1F44"/>
    <w:rsid w:val="007D1798"/>
    <w:rsid w:val="007E3802"/>
    <w:rsid w:val="0082011B"/>
    <w:rsid w:val="0082537D"/>
    <w:rsid w:val="00827E5B"/>
    <w:rsid w:val="0084398B"/>
    <w:rsid w:val="00874099"/>
    <w:rsid w:val="008743F6"/>
    <w:rsid w:val="008B3C82"/>
    <w:rsid w:val="008C35D1"/>
    <w:rsid w:val="008C605C"/>
    <w:rsid w:val="008C69E2"/>
    <w:rsid w:val="008E739E"/>
    <w:rsid w:val="008F65AB"/>
    <w:rsid w:val="008F76D9"/>
    <w:rsid w:val="0091137F"/>
    <w:rsid w:val="009221DC"/>
    <w:rsid w:val="00924976"/>
    <w:rsid w:val="00946DA4"/>
    <w:rsid w:val="00947196"/>
    <w:rsid w:val="00953B5A"/>
    <w:rsid w:val="009554AE"/>
    <w:rsid w:val="00962AE0"/>
    <w:rsid w:val="0096682F"/>
    <w:rsid w:val="009D374B"/>
    <w:rsid w:val="009D5864"/>
    <w:rsid w:val="009F0CFD"/>
    <w:rsid w:val="009F2291"/>
    <w:rsid w:val="00A043C1"/>
    <w:rsid w:val="00A06F11"/>
    <w:rsid w:val="00A67423"/>
    <w:rsid w:val="00A9113A"/>
    <w:rsid w:val="00AB177D"/>
    <w:rsid w:val="00B30356"/>
    <w:rsid w:val="00B42406"/>
    <w:rsid w:val="00B7042C"/>
    <w:rsid w:val="00B7086C"/>
    <w:rsid w:val="00B71440"/>
    <w:rsid w:val="00B85101"/>
    <w:rsid w:val="00BA7769"/>
    <w:rsid w:val="00BE3809"/>
    <w:rsid w:val="00BE5E76"/>
    <w:rsid w:val="00BF079E"/>
    <w:rsid w:val="00BF7850"/>
    <w:rsid w:val="00C07F1D"/>
    <w:rsid w:val="00C27678"/>
    <w:rsid w:val="00C50C26"/>
    <w:rsid w:val="00C571D6"/>
    <w:rsid w:val="00C60270"/>
    <w:rsid w:val="00CA6385"/>
    <w:rsid w:val="00CB67A4"/>
    <w:rsid w:val="00CC36CA"/>
    <w:rsid w:val="00D30CEB"/>
    <w:rsid w:val="00D43B1A"/>
    <w:rsid w:val="00D56302"/>
    <w:rsid w:val="00D850A1"/>
    <w:rsid w:val="00DA1343"/>
    <w:rsid w:val="00DA3C13"/>
    <w:rsid w:val="00DA5536"/>
    <w:rsid w:val="00DC3468"/>
    <w:rsid w:val="00DC69EF"/>
    <w:rsid w:val="00DD3861"/>
    <w:rsid w:val="00DD7BEA"/>
    <w:rsid w:val="00DF539A"/>
    <w:rsid w:val="00E026BA"/>
    <w:rsid w:val="00E41C59"/>
    <w:rsid w:val="00E42EF3"/>
    <w:rsid w:val="00E47439"/>
    <w:rsid w:val="00E6523A"/>
    <w:rsid w:val="00E65CDD"/>
    <w:rsid w:val="00EB1943"/>
    <w:rsid w:val="00EB3F9D"/>
    <w:rsid w:val="00EB5724"/>
    <w:rsid w:val="00EC0E88"/>
    <w:rsid w:val="00EC68F3"/>
    <w:rsid w:val="00EE0CD7"/>
    <w:rsid w:val="00EE18D8"/>
    <w:rsid w:val="00EE7AE5"/>
    <w:rsid w:val="00F01F54"/>
    <w:rsid w:val="00F53235"/>
    <w:rsid w:val="00F549FD"/>
    <w:rsid w:val="00F55B7A"/>
    <w:rsid w:val="00F65EF7"/>
    <w:rsid w:val="00F80C33"/>
    <w:rsid w:val="00F94EA3"/>
    <w:rsid w:val="00FA5DF6"/>
    <w:rsid w:val="00FB478A"/>
    <w:rsid w:val="00FF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5A2C6"/>
  <w15:chartTrackingRefBased/>
  <w15:docId w15:val="{77361E24-CFBD-4F44-918F-D54F9B00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465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sen D.A.T. (Danielle)</dc:creator>
  <cp:keywords/>
  <dc:description/>
  <cp:lastModifiedBy>Hanssen D.A.T. (Danielle)</cp:lastModifiedBy>
  <cp:revision>2</cp:revision>
  <dcterms:created xsi:type="dcterms:W3CDTF">2024-03-27T12:52:00Z</dcterms:created>
  <dcterms:modified xsi:type="dcterms:W3CDTF">2024-03-27T12:52:00Z</dcterms:modified>
</cp:coreProperties>
</file>